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2782" w:rsidRPr="000B6D7B" w:rsidRDefault="00332782" w:rsidP="00332782">
      <w:pPr>
        <w:rPr>
          <w:b/>
          <w:sz w:val="24"/>
        </w:rPr>
      </w:pPr>
      <w:r w:rsidRPr="000B6D7B">
        <w:rPr>
          <w:b/>
          <w:sz w:val="24"/>
        </w:rPr>
        <w:t xml:space="preserve">Supplementary Table </w:t>
      </w:r>
      <w:r>
        <w:rPr>
          <w:b/>
          <w:sz w:val="24"/>
        </w:rPr>
        <w:t>3</w:t>
      </w:r>
      <w:r w:rsidRPr="000B6D7B">
        <w:rPr>
          <w:b/>
          <w:sz w:val="24"/>
        </w:rPr>
        <w:t xml:space="preserve">: </w:t>
      </w:r>
      <w:r w:rsidRPr="000B6D7B">
        <w:rPr>
          <w:rFonts w:ascii="Calibri" w:eastAsia="Times New Roman" w:hAnsi="Calibri" w:cs="Calibri"/>
          <w:b/>
          <w:color w:val="000000"/>
          <w:sz w:val="24"/>
        </w:rPr>
        <w:t>Relative abundance</w:t>
      </w:r>
      <w:r>
        <w:rPr>
          <w:rFonts w:ascii="Calibri" w:eastAsia="Times New Roman" w:hAnsi="Calibri" w:cs="Calibri"/>
          <w:b/>
          <w:color w:val="000000"/>
          <w:sz w:val="24"/>
        </w:rPr>
        <w:t xml:space="preserve"> (in percent)</w:t>
      </w:r>
      <w:r w:rsidRPr="000B6D7B">
        <w:rPr>
          <w:rFonts w:ascii="Calibri" w:eastAsia="Times New Roman" w:hAnsi="Calibri" w:cs="Calibri"/>
          <w:b/>
          <w:color w:val="000000"/>
          <w:sz w:val="24"/>
        </w:rPr>
        <w:t xml:space="preserve"> of the </w:t>
      </w:r>
      <w:r>
        <w:rPr>
          <w:rFonts w:ascii="Calibri" w:eastAsia="Times New Roman" w:hAnsi="Calibri" w:cs="Calibri"/>
          <w:b/>
          <w:color w:val="000000"/>
          <w:sz w:val="24"/>
        </w:rPr>
        <w:t>50</w:t>
      </w:r>
      <w:r w:rsidRPr="000B6D7B">
        <w:rPr>
          <w:rFonts w:ascii="Calibri" w:eastAsia="Times New Roman" w:hAnsi="Calibri" w:cs="Calibri"/>
          <w:b/>
          <w:color w:val="000000"/>
          <w:sz w:val="24"/>
        </w:rPr>
        <w:t xml:space="preserve"> most abundant </w:t>
      </w:r>
      <w:r>
        <w:rPr>
          <w:rFonts w:ascii="Calibri" w:eastAsia="Times New Roman" w:hAnsi="Calibri" w:cs="Calibri"/>
          <w:b/>
          <w:color w:val="000000"/>
          <w:sz w:val="24"/>
        </w:rPr>
        <w:t>genera</w:t>
      </w:r>
      <w:r w:rsidRPr="000B6D7B">
        <w:rPr>
          <w:rFonts w:ascii="Calibri" w:eastAsia="Times New Roman" w:hAnsi="Calibri" w:cs="Calibri"/>
          <w:b/>
          <w:color w:val="000000"/>
          <w:sz w:val="24"/>
        </w:rPr>
        <w:t xml:space="preserve"> across all sampl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6"/>
        <w:gridCol w:w="1245"/>
        <w:gridCol w:w="1428"/>
        <w:gridCol w:w="1617"/>
        <w:gridCol w:w="1284"/>
      </w:tblGrid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782">
              <w:rPr>
                <w:rFonts w:ascii="Calibri" w:eastAsia="Times New Roman" w:hAnsi="Calibri" w:cs="Calibri"/>
                <w:b/>
                <w:bCs/>
                <w:color w:val="000000"/>
              </w:rPr>
              <w:t>Genu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782">
              <w:rPr>
                <w:rFonts w:ascii="Calibri" w:eastAsia="Times New Roman" w:hAnsi="Calibri" w:cs="Calibri"/>
                <w:b/>
                <w:bCs/>
                <w:color w:val="000000"/>
              </w:rPr>
              <w:t>All samples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782">
              <w:rPr>
                <w:rFonts w:ascii="Calibri" w:eastAsia="Times New Roman" w:hAnsi="Calibri" w:cs="Calibri"/>
                <w:b/>
                <w:bCs/>
                <w:color w:val="000000"/>
              </w:rPr>
              <w:t>Cow samples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782">
              <w:rPr>
                <w:rFonts w:ascii="Calibri" w:eastAsia="Times New Roman" w:hAnsi="Calibri" w:cs="Calibri"/>
                <w:b/>
                <w:bCs/>
                <w:color w:val="000000"/>
              </w:rPr>
              <w:t>Sheep samples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782">
              <w:rPr>
                <w:rFonts w:ascii="Calibri" w:eastAsia="Times New Roman" w:hAnsi="Calibri" w:cs="Calibri"/>
                <w:b/>
                <w:bCs/>
                <w:color w:val="000000"/>
              </w:rPr>
              <w:t>Pig samples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 xml:space="preserve">Unclassified </w:t>
            </w: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Paste</w:t>
            </w:r>
            <w:bookmarkStart w:id="0" w:name="_GoBack"/>
            <w:bookmarkEnd w:id="0"/>
            <w:r w:rsidRPr="00332782">
              <w:rPr>
                <w:rFonts w:ascii="Calibri" w:eastAsia="Times New Roman" w:hAnsi="Calibri" w:cs="Calibri"/>
                <w:color w:val="000000"/>
              </w:rPr>
              <w:t>urellacea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8.3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8.8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1.97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Ureaplasma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9.27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8.4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Streptococcu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4.3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4.0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Fusobacterium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8.90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Clostridium_sensu_stricto_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8.02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Corynebacterium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3.05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Histophilu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UCG-00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6.4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 xml:space="preserve">Unclassified </w:t>
            </w: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Leptotrichiacea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6.8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 xml:space="preserve">Unclassified </w:t>
            </w: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Unclassified Enterobacteriacea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Romboutsia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Staphylococcu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3.8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Parvimona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Prevotella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Chloroplast_g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Turicibacter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UCG-010_g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Porphyromona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Rikenellaceae_RC9_gut_group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3.3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Christensenellaceae_R-7_group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 xml:space="preserve">Unclassified </w:t>
            </w: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Aerococcacea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Terrisporobacter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Campylobacter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Veillonella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Methanobrevibacter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Oscillospirales_g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 xml:space="preserve">Unclassified </w:t>
            </w: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Peptostreptococcacea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Treponem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 xml:space="preserve">Unclassified </w:t>
            </w: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Bacteroidale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Jeotgalicoccu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Acinetobacter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Prevotellaceae_UCG-00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Alistipe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lastRenderedPageBreak/>
              <w:t>Bifidobacterium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Paeniclostridium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Aerococcu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 xml:space="preserve">Unclassified </w:t>
            </w: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Staphylococcacea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Peptostreptococcu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Clostridi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Trueperella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 xml:space="preserve">Unclassified </w:t>
            </w: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Ruminococcaceae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Alloprevotella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Yersinia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Finegoldia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332782" w:rsidRPr="00332782" w:rsidTr="00332782">
        <w:trPr>
          <w:trHeight w:val="290"/>
        </w:trPr>
        <w:tc>
          <w:tcPr>
            <w:tcW w:w="3786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32782">
              <w:rPr>
                <w:rFonts w:ascii="Calibri" w:eastAsia="Times New Roman" w:hAnsi="Calibri" w:cs="Calibri"/>
                <w:color w:val="000000"/>
              </w:rPr>
              <w:t>Helcococcus</w:t>
            </w:r>
            <w:proofErr w:type="spellEnd"/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617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332782" w:rsidRPr="00332782" w:rsidRDefault="00332782" w:rsidP="0033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278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</w:tbl>
    <w:p w:rsidR="00332782" w:rsidRDefault="00332782"/>
    <w:p w:rsidR="00332782" w:rsidRDefault="00332782"/>
    <w:p w:rsidR="00332782" w:rsidRDefault="00332782"/>
    <w:sectPr w:rsidR="00332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82"/>
    <w:rsid w:val="00131408"/>
    <w:rsid w:val="0033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7B73"/>
  <w15:chartTrackingRefBased/>
  <w15:docId w15:val="{DF038382-EAF3-4373-9314-25484E16B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7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1</cp:revision>
  <dcterms:created xsi:type="dcterms:W3CDTF">2025-01-11T17:15:00Z</dcterms:created>
  <dcterms:modified xsi:type="dcterms:W3CDTF">2025-01-11T17:17:00Z</dcterms:modified>
</cp:coreProperties>
</file>